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B24B06" w14:textId="3C3F993B" w:rsidR="00CC7DBA" w:rsidRDefault="006B365E">
      <w:r>
        <w:t xml:space="preserve">The responses from the individual reflection questions completed at the end of each lesson will guide the post-pilot interview questions.  </w:t>
      </w:r>
    </w:p>
    <w:p w14:paraId="01625A23" w14:textId="77777777" w:rsidR="009D422B" w:rsidRDefault="009D422B"/>
    <w:p w14:paraId="35498F63" w14:textId="2D79FC49" w:rsidR="000A7EF5" w:rsidRDefault="000A7EF5" w:rsidP="000A7EF5">
      <w:pPr>
        <w:pStyle w:val="ListParagraph"/>
        <w:numPr>
          <w:ilvl w:val="0"/>
          <w:numId w:val="1"/>
        </w:numPr>
      </w:pPr>
      <w:r>
        <w:t>Has your thinking about nutrition, weight and health changed since you piloted the curriculum? If so, how?</w:t>
      </w:r>
    </w:p>
    <w:p w14:paraId="4F416155" w14:textId="77777777" w:rsidR="000A7EF5" w:rsidRDefault="000A7EF5" w:rsidP="000A7EF5"/>
    <w:p w14:paraId="66F3D6E1" w14:textId="31D9C109" w:rsidR="000A7EF5" w:rsidRDefault="000A7EF5" w:rsidP="000A7EF5">
      <w:pPr>
        <w:pStyle w:val="ListParagraph"/>
        <w:numPr>
          <w:ilvl w:val="0"/>
          <w:numId w:val="1"/>
        </w:numPr>
      </w:pPr>
      <w:r>
        <w:t xml:space="preserve">Learning about weight inclusivity requires an un-learning of standard practices around nutrition, weight and health. Can you provide any examples from the lessons where you have had to un-learn/shift how you think?  </w:t>
      </w:r>
    </w:p>
    <w:p w14:paraId="3CF150E1" w14:textId="77777777" w:rsidR="000A7EF5" w:rsidRDefault="000A7EF5" w:rsidP="000A7EF5"/>
    <w:p w14:paraId="6C2929F2" w14:textId="59991B2F" w:rsidR="000A7EF5" w:rsidRDefault="000A7EF5" w:rsidP="000A7EF5">
      <w:pPr>
        <w:pStyle w:val="ListParagraph"/>
        <w:numPr>
          <w:ilvl w:val="0"/>
          <w:numId w:val="1"/>
        </w:numPr>
      </w:pPr>
      <w:r>
        <w:t xml:space="preserve">Did you notice that you were thinking differently about how you use language around nutrition, weight and health? If so, can you provide some examples? </w:t>
      </w:r>
    </w:p>
    <w:p w14:paraId="0C6746EF" w14:textId="77777777" w:rsidR="000A7EF5" w:rsidRDefault="000A7EF5" w:rsidP="000A7EF5">
      <w:pPr>
        <w:pStyle w:val="ListParagraph"/>
      </w:pPr>
    </w:p>
    <w:p w14:paraId="77BE9B34" w14:textId="77777777" w:rsidR="00225DED" w:rsidRDefault="00225DED" w:rsidP="00225DED">
      <w:pPr>
        <w:pStyle w:val="ListParagraph"/>
        <w:numPr>
          <w:ilvl w:val="0"/>
          <w:numId w:val="1"/>
        </w:numPr>
      </w:pPr>
      <w:r>
        <w:t xml:space="preserve">Overall, how do you think these lessons could be improved? </w:t>
      </w:r>
    </w:p>
    <w:p w14:paraId="66550C74" w14:textId="77777777" w:rsidR="00225DED" w:rsidRDefault="00225DED" w:rsidP="00225DED">
      <w:pPr>
        <w:pStyle w:val="ListParagraph"/>
      </w:pPr>
    </w:p>
    <w:p w14:paraId="55E92811" w14:textId="2C4974E7" w:rsidR="00225DED" w:rsidRDefault="00225DED" w:rsidP="00225DED">
      <w:pPr>
        <w:pStyle w:val="ListParagraph"/>
        <w:numPr>
          <w:ilvl w:val="1"/>
          <w:numId w:val="1"/>
        </w:numPr>
      </w:pPr>
      <w:r>
        <w:t>For educators?</w:t>
      </w:r>
    </w:p>
    <w:p w14:paraId="11E6C439" w14:textId="77777777" w:rsidR="00225DED" w:rsidRDefault="00225DED" w:rsidP="00225DED">
      <w:pPr>
        <w:pStyle w:val="ListParagraph"/>
        <w:ind w:left="1440"/>
      </w:pPr>
    </w:p>
    <w:p w14:paraId="3AD0F267" w14:textId="7DFE9FE8" w:rsidR="00225DED" w:rsidRDefault="00225DED" w:rsidP="00225DED">
      <w:pPr>
        <w:pStyle w:val="ListParagraph"/>
        <w:numPr>
          <w:ilvl w:val="1"/>
          <w:numId w:val="1"/>
        </w:numPr>
      </w:pPr>
      <w:r>
        <w:t>For students?</w:t>
      </w:r>
    </w:p>
    <w:p w14:paraId="2AA7AF62" w14:textId="77777777" w:rsidR="00225DED" w:rsidRDefault="00225DED" w:rsidP="00225DED">
      <w:pPr>
        <w:pStyle w:val="ListParagraph"/>
      </w:pPr>
    </w:p>
    <w:p w14:paraId="6CA42C83" w14:textId="27ACB413" w:rsidR="00225DED" w:rsidRDefault="00225DED" w:rsidP="00225DED">
      <w:pPr>
        <w:pStyle w:val="ListParagraph"/>
        <w:numPr>
          <w:ilvl w:val="0"/>
          <w:numId w:val="1"/>
        </w:numPr>
      </w:pPr>
      <w:r>
        <w:t>If you were a teacher new to this concept, what kind of professional development or resources do you think would be most helpful?</w:t>
      </w:r>
    </w:p>
    <w:p w14:paraId="57D73544" w14:textId="77777777" w:rsidR="00225DED" w:rsidRDefault="00225DED" w:rsidP="00ED0D18"/>
    <w:p w14:paraId="00A8692B" w14:textId="39D77BC0" w:rsidR="00225DED" w:rsidRDefault="00225DED" w:rsidP="00225DED">
      <w:pPr>
        <w:pStyle w:val="ListParagraph"/>
        <w:numPr>
          <w:ilvl w:val="0"/>
          <w:numId w:val="1"/>
        </w:numPr>
      </w:pPr>
      <w:r>
        <w:t xml:space="preserve">What barriers or challenges </w:t>
      </w:r>
      <w:r w:rsidR="00383A14">
        <w:t xml:space="preserve">so you see </w:t>
      </w:r>
      <w:r>
        <w:t>with this curriculum?</w:t>
      </w:r>
    </w:p>
    <w:p w14:paraId="761A155C" w14:textId="77777777" w:rsidR="00225DED" w:rsidRDefault="00225DED" w:rsidP="00225DED">
      <w:pPr>
        <w:pStyle w:val="ListParagraph"/>
      </w:pPr>
    </w:p>
    <w:p w14:paraId="613A54C1" w14:textId="6AB896FC" w:rsidR="00C96E1C" w:rsidRDefault="00C96E1C" w:rsidP="00225DED">
      <w:pPr>
        <w:pStyle w:val="ListParagraph"/>
        <w:numPr>
          <w:ilvl w:val="0"/>
          <w:numId w:val="1"/>
        </w:numPr>
      </w:pPr>
      <w:r>
        <w:t>The Agency of Education has a list of transferable skills graduation proficiencies and performance indicators (i.e. communication, problem-solving, integrative thinking, citizenship and self-direction). How do you see these lessons providing students with these skills?</w:t>
      </w:r>
    </w:p>
    <w:p w14:paraId="39AEABAF" w14:textId="77777777" w:rsidR="00C96E1C" w:rsidRDefault="00C96E1C" w:rsidP="00C96E1C">
      <w:pPr>
        <w:pStyle w:val="ListParagraph"/>
      </w:pPr>
    </w:p>
    <w:p w14:paraId="259E0190" w14:textId="0E4F3D13" w:rsidR="00C96E1C" w:rsidRDefault="00383A14" w:rsidP="00225DED">
      <w:pPr>
        <w:pStyle w:val="ListParagraph"/>
        <w:numPr>
          <w:ilvl w:val="0"/>
          <w:numId w:val="1"/>
        </w:numPr>
      </w:pPr>
      <w:r>
        <w:t>If our research team was to create an example performance assessment for this unit, what do you think that could look like?</w:t>
      </w:r>
    </w:p>
    <w:p w14:paraId="037E6A67" w14:textId="77777777" w:rsidR="00C96E1C" w:rsidRDefault="00C96E1C" w:rsidP="00C96E1C"/>
    <w:p w14:paraId="15D25246" w14:textId="77777777" w:rsidR="00C96E1C" w:rsidRDefault="00C96E1C" w:rsidP="00C96E1C">
      <w:pPr>
        <w:pStyle w:val="ListParagraph"/>
      </w:pPr>
    </w:p>
    <w:p w14:paraId="52CF32A8" w14:textId="77777777" w:rsidR="000A7EF5" w:rsidRDefault="000A7EF5" w:rsidP="000A7EF5">
      <w:pPr>
        <w:pStyle w:val="ListParagraph"/>
      </w:pPr>
    </w:p>
    <w:p w14:paraId="0E0AE3BB" w14:textId="77777777" w:rsidR="000A7EF5" w:rsidRDefault="000A7EF5" w:rsidP="000A7EF5">
      <w:pPr>
        <w:ind w:left="360"/>
      </w:pPr>
    </w:p>
    <w:sectPr w:rsidR="000A7EF5" w:rsidSect="007B3632">
      <w:head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943BEF" w14:textId="77777777" w:rsidR="007B3632" w:rsidRDefault="007B3632" w:rsidP="003733DB">
      <w:r>
        <w:separator/>
      </w:r>
    </w:p>
  </w:endnote>
  <w:endnote w:type="continuationSeparator" w:id="0">
    <w:p w14:paraId="5EB315E1" w14:textId="77777777" w:rsidR="007B3632" w:rsidRDefault="007B3632" w:rsidP="003733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04B8FE" w14:textId="77777777" w:rsidR="007B3632" w:rsidRDefault="007B3632" w:rsidP="003733DB">
      <w:r>
        <w:separator/>
      </w:r>
    </w:p>
  </w:footnote>
  <w:footnote w:type="continuationSeparator" w:id="0">
    <w:p w14:paraId="23B905A2" w14:textId="77777777" w:rsidR="007B3632" w:rsidRDefault="007B3632" w:rsidP="003733D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798844" w14:textId="3365277A" w:rsidR="003733DB" w:rsidRDefault="003733DB">
    <w:pPr>
      <w:pStyle w:val="Header"/>
    </w:pPr>
    <w:r>
      <w:t>Post-Pilot Interview Question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980667B"/>
    <w:multiLevelType w:val="hybridMultilevel"/>
    <w:tmpl w:val="ED6AC4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473408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4B93"/>
    <w:rsid w:val="0003280A"/>
    <w:rsid w:val="000653BB"/>
    <w:rsid w:val="000A4C54"/>
    <w:rsid w:val="000A7EF5"/>
    <w:rsid w:val="001322D0"/>
    <w:rsid w:val="00151827"/>
    <w:rsid w:val="00176AC2"/>
    <w:rsid w:val="00203718"/>
    <w:rsid w:val="00225DED"/>
    <w:rsid w:val="00236827"/>
    <w:rsid w:val="002B4E16"/>
    <w:rsid w:val="002C169F"/>
    <w:rsid w:val="002C6EA0"/>
    <w:rsid w:val="00332E8C"/>
    <w:rsid w:val="0033641E"/>
    <w:rsid w:val="003733DB"/>
    <w:rsid w:val="00383A14"/>
    <w:rsid w:val="0041637F"/>
    <w:rsid w:val="004B3767"/>
    <w:rsid w:val="005E343B"/>
    <w:rsid w:val="0060055B"/>
    <w:rsid w:val="006972CC"/>
    <w:rsid w:val="006B365E"/>
    <w:rsid w:val="006E2220"/>
    <w:rsid w:val="006F7516"/>
    <w:rsid w:val="0070136B"/>
    <w:rsid w:val="00781CB7"/>
    <w:rsid w:val="0079677B"/>
    <w:rsid w:val="007B3632"/>
    <w:rsid w:val="007D6192"/>
    <w:rsid w:val="00806908"/>
    <w:rsid w:val="008A7A26"/>
    <w:rsid w:val="008C4452"/>
    <w:rsid w:val="008D55CE"/>
    <w:rsid w:val="00903E52"/>
    <w:rsid w:val="00943C64"/>
    <w:rsid w:val="009D422B"/>
    <w:rsid w:val="009F378C"/>
    <w:rsid w:val="00A048CE"/>
    <w:rsid w:val="00A11142"/>
    <w:rsid w:val="00A455CE"/>
    <w:rsid w:val="00A46CC9"/>
    <w:rsid w:val="00A94D07"/>
    <w:rsid w:val="00AE4520"/>
    <w:rsid w:val="00B02F86"/>
    <w:rsid w:val="00B42231"/>
    <w:rsid w:val="00B87C81"/>
    <w:rsid w:val="00BD71BD"/>
    <w:rsid w:val="00C73FE6"/>
    <w:rsid w:val="00C96E1C"/>
    <w:rsid w:val="00CC248F"/>
    <w:rsid w:val="00CC7DBA"/>
    <w:rsid w:val="00D05ABB"/>
    <w:rsid w:val="00D56508"/>
    <w:rsid w:val="00E137F6"/>
    <w:rsid w:val="00ED0D18"/>
    <w:rsid w:val="00F1394C"/>
    <w:rsid w:val="00F201B0"/>
    <w:rsid w:val="00F25445"/>
    <w:rsid w:val="00F81843"/>
    <w:rsid w:val="00FA4B93"/>
    <w:rsid w:val="00FA7B82"/>
    <w:rsid w:val="00FB7914"/>
    <w:rsid w:val="00FC61EB"/>
    <w:rsid w:val="00FE2F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FF2AF4"/>
  <w15:chartTrackingRefBased/>
  <w15:docId w15:val="{4CCB17AB-20D5-7B40-9A7B-77B172F8DA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4">
    <w:name w:val="heading 4"/>
    <w:basedOn w:val="Normal"/>
    <w:link w:val="Heading4Char"/>
    <w:uiPriority w:val="9"/>
    <w:qFormat/>
    <w:rsid w:val="00C96E1C"/>
    <w:pPr>
      <w:spacing w:before="100" w:beforeAutospacing="1" w:after="100" w:afterAutospacing="1"/>
      <w:outlineLvl w:val="3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733D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733DB"/>
  </w:style>
  <w:style w:type="paragraph" w:styleId="Footer">
    <w:name w:val="footer"/>
    <w:basedOn w:val="Normal"/>
    <w:link w:val="FooterChar"/>
    <w:uiPriority w:val="99"/>
    <w:unhideWhenUsed/>
    <w:rsid w:val="003733D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733DB"/>
  </w:style>
  <w:style w:type="paragraph" w:styleId="ListParagraph">
    <w:name w:val="List Paragraph"/>
    <w:basedOn w:val="Normal"/>
    <w:uiPriority w:val="34"/>
    <w:qFormat/>
    <w:rsid w:val="000A7EF5"/>
    <w:pPr>
      <w:ind w:left="720"/>
      <w:contextualSpacing/>
    </w:pPr>
  </w:style>
  <w:style w:type="character" w:customStyle="1" w:styleId="Heading4Char">
    <w:name w:val="Heading 4 Char"/>
    <w:basedOn w:val="DefaultParagraphFont"/>
    <w:link w:val="Heading4"/>
    <w:uiPriority w:val="9"/>
    <w:rsid w:val="00C96E1C"/>
    <w:rPr>
      <w:rFonts w:ascii="Times New Roman" w:eastAsia="Times New Roman" w:hAnsi="Times New Roman" w:cs="Times New Roman"/>
      <w:b/>
      <w:bCs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011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36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DEFA4B9B7AFA841B35C11E39C13F850" ma:contentTypeVersion="7" ma:contentTypeDescription="Create a new document." ma:contentTypeScope="" ma:versionID="cced67c50d84727b9a9f2c1c4ec175c7">
  <xsd:schema xmlns:xsd="http://www.w3.org/2001/XMLSchema" xmlns:xs="http://www.w3.org/2001/XMLSchema" xmlns:p="http://schemas.microsoft.com/office/2006/metadata/properties" xmlns:ns2="11746e79-c117-45aa-8055-008a66f42ef4" xmlns:ns3="b1d3beac-b805-473f-8d16-af8fd21cc9bd" targetNamespace="http://schemas.microsoft.com/office/2006/metadata/properties" ma:root="true" ma:fieldsID="f98115ecb00fac479cc5b67961d9c35f" ns2:_="" ns3:_="">
    <xsd:import namespace="11746e79-c117-45aa-8055-008a66f42ef4"/>
    <xsd:import namespace="b1d3beac-b805-473f-8d16-af8fd21cc9b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1746e79-c117-45aa-8055-008a66f42ef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1d3beac-b805-473f-8d16-af8fd21cc9bd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05AFDD9-1BCB-4C58-9097-F68C925474B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E79B321A-6214-4846-A843-A6754A5B0ED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9BD4244-ABB1-477A-A411-BA4D9E2D849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1746e79-c117-45aa-8055-008a66f42ef4"/>
    <ds:schemaRef ds:uri="b1d3beac-b805-473f-8d16-af8fd21cc9b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194</Words>
  <Characters>1111</Characters>
  <Application>Microsoft Office Word</Application>
  <DocSecurity>0</DocSecurity>
  <Lines>2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mble, Janet</dc:creator>
  <cp:keywords/>
  <dc:description/>
  <cp:lastModifiedBy>Janet Gamble</cp:lastModifiedBy>
  <cp:revision>6</cp:revision>
  <dcterms:created xsi:type="dcterms:W3CDTF">2023-12-15T18:55:00Z</dcterms:created>
  <dcterms:modified xsi:type="dcterms:W3CDTF">2024-03-22T14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DEFA4B9B7AFA841B35C11E39C13F850</vt:lpwstr>
  </property>
</Properties>
</file>